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4AF" w:rsidRPr="006E54AF" w:rsidRDefault="006E54AF" w:rsidP="006E54AF">
      <w:pPr>
        <w:widowControl/>
        <w:jc w:val="left"/>
        <w:outlineLvl w:val="3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proofErr w:type="gramStart"/>
      <w:r w:rsidRPr="006E54A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1.</w:t>
      </w:r>
      <w:proofErr w:type="gramEnd"/>
      <w:r w:rsidRPr="006E54A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 </w:t>
      </w:r>
      <w:proofErr w:type="gramStart"/>
      <w:r w:rsidRPr="006E54A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Distribution of Implants by System, Location, and Jaw.</w:t>
      </w:r>
      <w:proofErr w:type="gramEnd"/>
      <w:r w:rsidRPr="006E54A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(n)</w:t>
      </w:r>
    </w:p>
    <w:tbl>
      <w:tblPr>
        <w:tblStyle w:val="a3"/>
        <w:tblW w:w="8335" w:type="dxa"/>
        <w:tblLook w:val="04A0" w:firstRow="1" w:lastRow="0" w:firstColumn="1" w:lastColumn="0" w:noHBand="0" w:noVBand="1"/>
      </w:tblPr>
      <w:tblGrid>
        <w:gridCol w:w="3091"/>
        <w:gridCol w:w="1902"/>
        <w:gridCol w:w="909"/>
        <w:gridCol w:w="2433"/>
      </w:tblGrid>
      <w:tr w:rsidR="006E54AF" w:rsidRPr="006E54AF" w:rsidTr="006E5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mplant System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Jaw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 of Implants</w:t>
            </w:r>
          </w:p>
        </w:tc>
      </w:tr>
      <w:tr w:rsidR="006E54AF" w:rsidRPr="006E54AF" w:rsidTr="006E54AF">
        <w:trPr>
          <w:trHeight w:val="315"/>
        </w:trPr>
        <w:tc>
          <w:tcPr>
            <w:tcW w:w="0" w:type="auto"/>
            <w:vMerge w:val="restart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umann</w:t>
            </w:r>
            <w:proofErr w:type="spellEnd"/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Total N=30)</w:t>
            </w:r>
          </w:p>
        </w:tc>
        <w:tc>
          <w:tcPr>
            <w:tcW w:w="0" w:type="auto"/>
            <w:vMerge w:val="restart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erior (n=20)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6E54AF" w:rsidRPr="006E54AF" w:rsidTr="006E54AF">
        <w:trPr>
          <w:trHeight w:val="147"/>
        </w:trPr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E54AF" w:rsidRPr="006E54AF" w:rsidTr="006E54AF">
        <w:trPr>
          <w:trHeight w:val="147"/>
        </w:trPr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erior (n=10)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E54AF" w:rsidRPr="006E54AF" w:rsidTr="006E54AF">
        <w:trPr>
          <w:trHeight w:val="147"/>
        </w:trPr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E54AF" w:rsidRPr="006E54AF" w:rsidTr="006E54AF">
        <w:trPr>
          <w:trHeight w:val="315"/>
        </w:trPr>
        <w:tc>
          <w:tcPr>
            <w:tcW w:w="0" w:type="auto"/>
            <w:vMerge w:val="restart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ommen (Total N=38)</w:t>
            </w:r>
          </w:p>
        </w:tc>
        <w:tc>
          <w:tcPr>
            <w:tcW w:w="0" w:type="auto"/>
            <w:vMerge w:val="restart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erior (n=28)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6E54AF" w:rsidRPr="006E54AF" w:rsidTr="006E54AF">
        <w:trPr>
          <w:trHeight w:val="147"/>
        </w:trPr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E54AF" w:rsidRPr="006E54AF" w:rsidTr="006E54AF">
        <w:trPr>
          <w:trHeight w:val="147"/>
        </w:trPr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erior (n=10)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E54AF" w:rsidRPr="006E54AF" w:rsidTr="006E54AF">
        <w:trPr>
          <w:trHeight w:val="147"/>
        </w:trPr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E54AF" w:rsidRPr="006E54AF" w:rsidTr="006E54AF">
        <w:trPr>
          <w:trHeight w:val="315"/>
        </w:trPr>
        <w:tc>
          <w:tcPr>
            <w:tcW w:w="0" w:type="auto"/>
            <w:vMerge w:val="restart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stem</w:t>
            </w:r>
            <w:proofErr w:type="spellEnd"/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Total N=41)</w:t>
            </w:r>
          </w:p>
        </w:tc>
        <w:tc>
          <w:tcPr>
            <w:tcW w:w="0" w:type="auto"/>
            <w:vMerge w:val="restart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erior (n=28)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6E54AF" w:rsidRPr="006E54AF" w:rsidTr="006E54AF">
        <w:trPr>
          <w:trHeight w:val="147"/>
        </w:trPr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6E54AF" w:rsidRPr="006E54AF" w:rsidTr="006E54AF">
        <w:trPr>
          <w:trHeight w:val="147"/>
        </w:trPr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erior (n=13)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E54AF" w:rsidRPr="006E54AF" w:rsidTr="006E54AF">
        <w:trPr>
          <w:trHeight w:val="147"/>
        </w:trPr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E54AF" w:rsidRPr="006E54AF" w:rsidTr="006E54AF">
        <w:trPr>
          <w:trHeight w:val="315"/>
        </w:trPr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Anterior Implants</w:t>
            </w:r>
          </w:p>
        </w:tc>
        <w:tc>
          <w:tcPr>
            <w:tcW w:w="0" w:type="auto"/>
            <w:gridSpan w:val="2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6</w:t>
            </w:r>
          </w:p>
        </w:tc>
      </w:tr>
      <w:tr w:rsidR="006E54AF" w:rsidRPr="006E54AF" w:rsidTr="006E54AF">
        <w:trPr>
          <w:trHeight w:val="315"/>
        </w:trPr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Posterior Implants</w:t>
            </w:r>
          </w:p>
        </w:tc>
        <w:tc>
          <w:tcPr>
            <w:tcW w:w="0" w:type="auto"/>
            <w:gridSpan w:val="2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3</w:t>
            </w:r>
          </w:p>
        </w:tc>
      </w:tr>
      <w:tr w:rsidR="006E54AF" w:rsidRPr="006E54AF" w:rsidTr="006E54AF">
        <w:trPr>
          <w:trHeight w:val="315"/>
        </w:trPr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Upper Jaw Implants</w:t>
            </w:r>
          </w:p>
        </w:tc>
        <w:tc>
          <w:tcPr>
            <w:tcW w:w="0" w:type="auto"/>
            <w:gridSpan w:val="2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9</w:t>
            </w:r>
          </w:p>
        </w:tc>
      </w:tr>
      <w:tr w:rsidR="006E54AF" w:rsidRPr="006E54AF" w:rsidTr="006E54AF">
        <w:trPr>
          <w:trHeight w:val="327"/>
        </w:trPr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Lower Jaw Implants</w:t>
            </w:r>
          </w:p>
        </w:tc>
        <w:tc>
          <w:tcPr>
            <w:tcW w:w="0" w:type="auto"/>
            <w:gridSpan w:val="2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0</w:t>
            </w:r>
          </w:p>
        </w:tc>
      </w:tr>
      <w:tr w:rsidR="006E54AF" w:rsidRPr="006E54AF" w:rsidTr="006E54AF">
        <w:trPr>
          <w:trHeight w:val="315"/>
        </w:trPr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and Total Implants</w:t>
            </w:r>
          </w:p>
        </w:tc>
        <w:tc>
          <w:tcPr>
            <w:tcW w:w="0" w:type="auto"/>
            <w:gridSpan w:val="2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6E54AF" w:rsidRPr="006E54AF" w:rsidRDefault="006E54AF" w:rsidP="006E54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4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9</w:t>
            </w:r>
          </w:p>
        </w:tc>
      </w:tr>
    </w:tbl>
    <w:p w:rsidR="002E6E95" w:rsidRPr="006E54AF" w:rsidRDefault="002E6E95" w:rsidP="006E54AF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2E6E95" w:rsidRPr="006E5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F38"/>
    <w:rsid w:val="0022507A"/>
    <w:rsid w:val="002A4688"/>
    <w:rsid w:val="002E6E95"/>
    <w:rsid w:val="004C02E5"/>
    <w:rsid w:val="006E54AF"/>
    <w:rsid w:val="00A43F55"/>
    <w:rsid w:val="00DB2D81"/>
    <w:rsid w:val="00E9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6E54AF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4Char">
    <w:name w:val="标题 4 Char"/>
    <w:basedOn w:val="a0"/>
    <w:link w:val="4"/>
    <w:uiPriority w:val="9"/>
    <w:rsid w:val="006E54AF"/>
    <w:rPr>
      <w:rFonts w:ascii="宋体" w:eastAsia="宋体" w:hAnsi="宋体" w:cs="宋体"/>
      <w:b/>
      <w:bCs/>
      <w:kern w:val="0"/>
      <w:sz w:val="24"/>
      <w:szCs w:val="24"/>
    </w:rPr>
  </w:style>
  <w:style w:type="character" w:styleId="a4">
    <w:name w:val="Strong"/>
    <w:basedOn w:val="a0"/>
    <w:uiPriority w:val="22"/>
    <w:qFormat/>
    <w:rsid w:val="006E54A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6E54AF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4Char">
    <w:name w:val="标题 4 Char"/>
    <w:basedOn w:val="a0"/>
    <w:link w:val="4"/>
    <w:uiPriority w:val="9"/>
    <w:rsid w:val="006E54AF"/>
    <w:rPr>
      <w:rFonts w:ascii="宋体" w:eastAsia="宋体" w:hAnsi="宋体" w:cs="宋体"/>
      <w:b/>
      <w:bCs/>
      <w:kern w:val="0"/>
      <w:sz w:val="24"/>
      <w:szCs w:val="24"/>
    </w:rPr>
  </w:style>
  <w:style w:type="character" w:styleId="a4">
    <w:name w:val="Strong"/>
    <w:basedOn w:val="a0"/>
    <w:uiPriority w:val="22"/>
    <w:qFormat/>
    <w:rsid w:val="006E54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9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7-20T05:13:00Z</dcterms:created>
  <dcterms:modified xsi:type="dcterms:W3CDTF">2025-07-20T05:14:00Z</dcterms:modified>
</cp:coreProperties>
</file>